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EB1" w:rsidRPr="00D87DED" w:rsidRDefault="00A9441E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  <w:bookmarkStart w:id="0" w:name="OLE_LINK12"/>
      <w:r w:rsidRPr="00D87DED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Supporting information to Figures</w:t>
      </w:r>
      <w:bookmarkEnd w:id="0"/>
    </w:p>
    <w:p w:rsidR="00B65EB1" w:rsidRPr="00D87DED" w:rsidRDefault="00A9441E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D87DE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4"/>
          <w:szCs w:val="24"/>
        </w:rPr>
        <w:t xml:space="preserve">Figure S9 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 xml:space="preserve">presented the associations between </w:t>
      </w:r>
      <w:r w:rsidRPr="00D87DED">
        <w:rPr>
          <w:rFonts w:ascii="Times New Roman" w:eastAsia="宋体" w:hAnsi="Times New Roman" w:cs="Times New Roman"/>
          <w:bCs/>
          <w:i/>
          <w:iCs/>
          <w:snapToGrid w:val="0"/>
          <w:color w:val="000000"/>
          <w:kern w:val="0"/>
          <w:sz w:val="24"/>
          <w:szCs w:val="24"/>
        </w:rPr>
        <w:t>GEMIN4</w:t>
      </w:r>
      <w:r w:rsidRPr="00D87DE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 xml:space="preserve"> rs7813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 xml:space="preserve"> and lung cancer risk under the different models, with forest plot, f</w:t>
      </w:r>
      <w:r w:rsidRPr="00D87DE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>unnel plot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>, s</w:t>
      </w:r>
      <w:r w:rsidRPr="00D87DE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>ensitive analysis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>.</w:t>
      </w:r>
      <w:bookmarkStart w:id="1" w:name="_GoBack"/>
      <w:bookmarkEnd w:id="1"/>
    </w:p>
    <w:p w:rsidR="00B65EB1" w:rsidRPr="00D87DED" w:rsidRDefault="00B65EB1">
      <w:pPr>
        <w:jc w:val="center"/>
        <w:rPr>
          <w:sz w:val="20"/>
          <w:szCs w:val="20"/>
        </w:rPr>
      </w:pPr>
    </w:p>
    <w:p w:rsidR="00B65EB1" w:rsidRPr="00D87DED" w:rsidRDefault="00A9441E">
      <w:pPr>
        <w:jc w:val="center"/>
        <w:rPr>
          <w:sz w:val="20"/>
          <w:szCs w:val="20"/>
        </w:rPr>
      </w:pPr>
      <w:r w:rsidRPr="00D87DED">
        <w:rPr>
          <w:noProof/>
          <w:sz w:val="20"/>
          <w:szCs w:val="20"/>
        </w:rPr>
        <w:drawing>
          <wp:inline distT="0" distB="0" distL="114300" distR="114300">
            <wp:extent cx="4845050" cy="3131820"/>
            <wp:effectExtent l="0" t="0" r="12700" b="11430"/>
            <wp:docPr id="86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图片 4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45050" cy="313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EB1" w:rsidRPr="00D87DED" w:rsidRDefault="00B65EB1">
      <w:pPr>
        <w:jc w:val="center"/>
        <w:rPr>
          <w:sz w:val="20"/>
          <w:szCs w:val="20"/>
        </w:rPr>
      </w:pPr>
    </w:p>
    <w:p w:rsidR="00B65EB1" w:rsidRPr="00D87DED" w:rsidRDefault="00A9441E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D87DE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9.1. 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</w:t>
      </w:r>
      <w:r w:rsidRPr="00D87DE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GEMIN4 rs7813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 Allelic model.</w:t>
      </w:r>
    </w:p>
    <w:p w:rsidR="00B65EB1" w:rsidRPr="00D87DED" w:rsidRDefault="00B65EB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B65EB1" w:rsidRPr="00D87DED" w:rsidRDefault="00B65EB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B65EB1" w:rsidRPr="00D87DED" w:rsidRDefault="00A9441E">
      <w:pPr>
        <w:jc w:val="center"/>
        <w:rPr>
          <w:sz w:val="20"/>
          <w:szCs w:val="20"/>
        </w:rPr>
      </w:pPr>
      <w:r w:rsidRPr="00D87DED">
        <w:rPr>
          <w:noProof/>
          <w:sz w:val="20"/>
          <w:szCs w:val="20"/>
        </w:rPr>
        <w:lastRenderedPageBreak/>
        <w:drawing>
          <wp:inline distT="0" distB="0" distL="114300" distR="114300">
            <wp:extent cx="4747895" cy="3166110"/>
            <wp:effectExtent l="0" t="0" r="14605" b="15240"/>
            <wp:docPr id="87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图片 4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47895" cy="316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EB1" w:rsidRPr="00D87DED" w:rsidRDefault="00B65EB1">
      <w:pPr>
        <w:jc w:val="center"/>
        <w:rPr>
          <w:sz w:val="20"/>
          <w:szCs w:val="20"/>
        </w:rPr>
      </w:pPr>
    </w:p>
    <w:p w:rsidR="00B65EB1" w:rsidRPr="00D87DED" w:rsidRDefault="00A9441E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D87DE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9.2. 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</w:t>
      </w:r>
      <w:r w:rsidRPr="00D87DE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D87DE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GEMIN4 rs7813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under the Allelic model.</w:t>
      </w:r>
    </w:p>
    <w:p w:rsidR="00B65EB1" w:rsidRPr="00D87DED" w:rsidRDefault="00B65EB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B65EB1" w:rsidRPr="00D87DED" w:rsidRDefault="00B65EB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B65EB1" w:rsidRPr="00D87DED" w:rsidRDefault="00A9441E">
      <w:pPr>
        <w:jc w:val="center"/>
        <w:rPr>
          <w:sz w:val="20"/>
          <w:szCs w:val="20"/>
        </w:rPr>
      </w:pPr>
      <w:r w:rsidRPr="00D87DED">
        <w:rPr>
          <w:noProof/>
          <w:sz w:val="20"/>
          <w:szCs w:val="20"/>
        </w:rPr>
        <w:lastRenderedPageBreak/>
        <w:drawing>
          <wp:inline distT="0" distB="0" distL="114300" distR="114300">
            <wp:extent cx="4740910" cy="3161665"/>
            <wp:effectExtent l="0" t="0" r="2540" b="635"/>
            <wp:docPr id="88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图片 4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40910" cy="316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EB1" w:rsidRPr="00D87DED" w:rsidRDefault="00B65EB1">
      <w:pPr>
        <w:jc w:val="center"/>
        <w:rPr>
          <w:sz w:val="20"/>
          <w:szCs w:val="20"/>
        </w:rPr>
      </w:pPr>
    </w:p>
    <w:p w:rsidR="00B65EB1" w:rsidRPr="00D87DED" w:rsidRDefault="00A9441E">
      <w:pPr>
        <w:jc w:val="center"/>
        <w:rPr>
          <w:rFonts w:ascii="Times New Roman" w:eastAsia="宋体" w:hAnsi="Times New Roman" w:cs="Times New Roman"/>
          <w:b/>
          <w:snapToGrid w:val="0"/>
          <w:color w:val="FF0000"/>
          <w:kern w:val="0"/>
          <w:sz w:val="20"/>
          <w:szCs w:val="20"/>
        </w:rPr>
      </w:pPr>
      <w:r w:rsidRPr="00D87DE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9.3. 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s</w:t>
      </w:r>
      <w:r w:rsidRPr="00D87DE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D87DE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GEMIN4 rs7813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 Allelic model.</w:t>
      </w:r>
      <w:r w:rsidRPr="00D87DED">
        <w:rPr>
          <w:rFonts w:ascii="Times New Roman" w:eastAsia="宋体" w:hAnsi="Times New Roman" w:cs="Times New Roman" w:hint="eastAsia"/>
          <w:b/>
          <w:snapToGrid w:val="0"/>
          <w:color w:val="FF0000"/>
          <w:kern w:val="0"/>
          <w:sz w:val="20"/>
          <w:szCs w:val="20"/>
        </w:rPr>
        <w:t xml:space="preserve"> </w:t>
      </w:r>
    </w:p>
    <w:p w:rsidR="00B65EB1" w:rsidRPr="00D87DED" w:rsidRDefault="00B65EB1">
      <w:pPr>
        <w:jc w:val="center"/>
        <w:rPr>
          <w:rFonts w:ascii="Times New Roman" w:eastAsia="宋体" w:hAnsi="Times New Roman" w:cs="Times New Roman"/>
          <w:b/>
          <w:snapToGrid w:val="0"/>
          <w:color w:val="FF0000"/>
          <w:kern w:val="0"/>
          <w:sz w:val="20"/>
          <w:szCs w:val="20"/>
        </w:rPr>
      </w:pPr>
    </w:p>
    <w:p w:rsidR="00B65EB1" w:rsidRPr="00D87DED" w:rsidRDefault="00A9441E">
      <w:pPr>
        <w:jc w:val="center"/>
        <w:rPr>
          <w:sz w:val="20"/>
          <w:szCs w:val="20"/>
        </w:rPr>
      </w:pPr>
      <w:r w:rsidRPr="00D87DED">
        <w:rPr>
          <w:noProof/>
          <w:sz w:val="20"/>
          <w:szCs w:val="20"/>
        </w:rPr>
        <w:lastRenderedPageBreak/>
        <w:drawing>
          <wp:inline distT="0" distB="0" distL="114300" distR="114300">
            <wp:extent cx="4446905" cy="2854960"/>
            <wp:effectExtent l="0" t="0" r="10795" b="2540"/>
            <wp:docPr id="89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图片 4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46905" cy="285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EB1" w:rsidRPr="00D87DED" w:rsidRDefault="00B65EB1">
      <w:pPr>
        <w:jc w:val="center"/>
        <w:rPr>
          <w:sz w:val="20"/>
          <w:szCs w:val="20"/>
        </w:rPr>
      </w:pPr>
    </w:p>
    <w:p w:rsidR="00B65EB1" w:rsidRPr="00D87DED" w:rsidRDefault="00A9441E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D87DE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9.4. 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</w:t>
      </w:r>
      <w:r w:rsidRPr="00D87DE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GEMIN4 rs7813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 Dominant model.</w:t>
      </w:r>
    </w:p>
    <w:p w:rsidR="00B65EB1" w:rsidRPr="00D87DED" w:rsidRDefault="00B65EB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B65EB1" w:rsidRPr="00D87DED" w:rsidRDefault="00B65EB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B65EB1" w:rsidRPr="00D87DED" w:rsidRDefault="00A9441E">
      <w:pPr>
        <w:jc w:val="center"/>
        <w:rPr>
          <w:sz w:val="20"/>
          <w:szCs w:val="20"/>
        </w:rPr>
      </w:pPr>
      <w:r w:rsidRPr="00D87DED">
        <w:rPr>
          <w:noProof/>
          <w:sz w:val="20"/>
          <w:szCs w:val="20"/>
        </w:rPr>
        <w:lastRenderedPageBreak/>
        <w:drawing>
          <wp:inline distT="0" distB="0" distL="114300" distR="114300">
            <wp:extent cx="4363720" cy="2910840"/>
            <wp:effectExtent l="0" t="0" r="17780" b="3810"/>
            <wp:docPr id="90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图片 45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63720" cy="2910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EB1" w:rsidRPr="00D87DED" w:rsidRDefault="00B65EB1">
      <w:pPr>
        <w:jc w:val="center"/>
        <w:rPr>
          <w:sz w:val="20"/>
          <w:szCs w:val="20"/>
        </w:rPr>
      </w:pPr>
    </w:p>
    <w:p w:rsidR="00B65EB1" w:rsidRPr="00D87DED" w:rsidRDefault="00A9441E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D87DE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9.5. 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</w:t>
      </w:r>
      <w:r w:rsidRPr="00D87DE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D87DE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GEMIN4 rs7813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n under the Dominant model.</w:t>
      </w:r>
    </w:p>
    <w:p w:rsidR="00B65EB1" w:rsidRPr="00D87DED" w:rsidRDefault="00B65EB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B65EB1" w:rsidRPr="00D87DED" w:rsidRDefault="00B65EB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B65EB1" w:rsidRPr="00D87DED" w:rsidRDefault="00A9441E">
      <w:pPr>
        <w:jc w:val="center"/>
        <w:rPr>
          <w:sz w:val="20"/>
          <w:szCs w:val="20"/>
        </w:rPr>
      </w:pPr>
      <w:r w:rsidRPr="00D87DED">
        <w:rPr>
          <w:noProof/>
          <w:sz w:val="20"/>
          <w:szCs w:val="20"/>
        </w:rPr>
        <w:lastRenderedPageBreak/>
        <w:drawing>
          <wp:inline distT="0" distB="0" distL="114300" distR="114300">
            <wp:extent cx="4207510" cy="2806065"/>
            <wp:effectExtent l="0" t="0" r="2540" b="13335"/>
            <wp:docPr id="91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图片 4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207510" cy="280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EB1" w:rsidRPr="00D87DED" w:rsidRDefault="00B65EB1">
      <w:pPr>
        <w:jc w:val="center"/>
        <w:rPr>
          <w:sz w:val="20"/>
          <w:szCs w:val="20"/>
        </w:rPr>
      </w:pPr>
    </w:p>
    <w:p w:rsidR="00B65EB1" w:rsidRPr="00D87DED" w:rsidRDefault="00A9441E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D87DE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9.6. 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s</w:t>
      </w:r>
      <w:r w:rsidRPr="00D87DE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D87DE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GEMIN4 rs7813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 Dominant model.</w:t>
      </w:r>
    </w:p>
    <w:p w:rsidR="00B65EB1" w:rsidRPr="00D87DED" w:rsidRDefault="00B65EB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B65EB1" w:rsidRPr="00D87DED" w:rsidRDefault="00B65EB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B65EB1" w:rsidRPr="00D87DED" w:rsidRDefault="00A9441E">
      <w:pPr>
        <w:jc w:val="center"/>
        <w:rPr>
          <w:sz w:val="20"/>
          <w:szCs w:val="20"/>
        </w:rPr>
      </w:pPr>
      <w:r w:rsidRPr="00D87DED">
        <w:rPr>
          <w:noProof/>
          <w:sz w:val="20"/>
          <w:szCs w:val="20"/>
        </w:rPr>
        <w:lastRenderedPageBreak/>
        <w:drawing>
          <wp:inline distT="0" distB="0" distL="114300" distR="114300">
            <wp:extent cx="4376420" cy="2786380"/>
            <wp:effectExtent l="0" t="0" r="5080" b="13970"/>
            <wp:docPr id="92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图片 47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376420" cy="278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EB1" w:rsidRPr="00D87DED" w:rsidRDefault="00B65EB1">
      <w:pPr>
        <w:jc w:val="center"/>
        <w:rPr>
          <w:sz w:val="20"/>
          <w:szCs w:val="20"/>
        </w:rPr>
      </w:pPr>
    </w:p>
    <w:p w:rsidR="00B65EB1" w:rsidRPr="00D87DED" w:rsidRDefault="00A9441E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D87DE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9.7. 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</w:t>
      </w:r>
      <w:r w:rsidRPr="00D87DE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GEMIN4 rs7813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 Recessive model.</w:t>
      </w:r>
    </w:p>
    <w:p w:rsidR="00B65EB1" w:rsidRPr="00D87DED" w:rsidRDefault="00B65EB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B65EB1" w:rsidRPr="00D87DED" w:rsidRDefault="00B65EB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B65EB1" w:rsidRPr="00D87DED" w:rsidRDefault="00A9441E">
      <w:pPr>
        <w:jc w:val="center"/>
        <w:rPr>
          <w:sz w:val="20"/>
          <w:szCs w:val="20"/>
        </w:rPr>
      </w:pPr>
      <w:r w:rsidRPr="00D87DED">
        <w:rPr>
          <w:noProof/>
          <w:sz w:val="20"/>
          <w:szCs w:val="20"/>
        </w:rPr>
        <w:lastRenderedPageBreak/>
        <w:drawing>
          <wp:inline distT="0" distB="0" distL="114300" distR="114300">
            <wp:extent cx="4247515" cy="2832735"/>
            <wp:effectExtent l="0" t="0" r="635" b="5715"/>
            <wp:docPr id="93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图片 48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247515" cy="2832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EB1" w:rsidRPr="00D87DED" w:rsidRDefault="00B65EB1">
      <w:pPr>
        <w:jc w:val="center"/>
        <w:rPr>
          <w:sz w:val="20"/>
          <w:szCs w:val="20"/>
        </w:rPr>
      </w:pPr>
    </w:p>
    <w:p w:rsidR="00B65EB1" w:rsidRPr="00D87DED" w:rsidRDefault="00B65EB1">
      <w:pPr>
        <w:jc w:val="center"/>
        <w:rPr>
          <w:sz w:val="20"/>
          <w:szCs w:val="20"/>
        </w:rPr>
      </w:pPr>
    </w:p>
    <w:p w:rsidR="00B65EB1" w:rsidRPr="00D87DED" w:rsidRDefault="00A9441E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D87DE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9.8. 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</w:t>
      </w:r>
      <w:r w:rsidRPr="00D87DE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D87DE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GEMIN4 rs7813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ion under the Recessive model.</w:t>
      </w:r>
    </w:p>
    <w:p w:rsidR="00B65EB1" w:rsidRPr="00D87DED" w:rsidRDefault="00B65EB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B65EB1" w:rsidRPr="00D87DED" w:rsidRDefault="00B65EB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B65EB1" w:rsidRPr="00D87DED" w:rsidRDefault="00A9441E">
      <w:pPr>
        <w:jc w:val="center"/>
        <w:rPr>
          <w:sz w:val="20"/>
          <w:szCs w:val="20"/>
        </w:rPr>
      </w:pPr>
      <w:r w:rsidRPr="00D87DED">
        <w:rPr>
          <w:noProof/>
          <w:sz w:val="20"/>
          <w:szCs w:val="20"/>
        </w:rPr>
        <w:lastRenderedPageBreak/>
        <w:drawing>
          <wp:inline distT="0" distB="0" distL="114300" distR="114300">
            <wp:extent cx="4062730" cy="2709545"/>
            <wp:effectExtent l="0" t="0" r="13970" b="14605"/>
            <wp:docPr id="94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图片 49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062730" cy="270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EB1" w:rsidRPr="00D87DED" w:rsidRDefault="00B65EB1">
      <w:pPr>
        <w:jc w:val="center"/>
        <w:rPr>
          <w:sz w:val="20"/>
          <w:szCs w:val="20"/>
        </w:rPr>
      </w:pPr>
    </w:p>
    <w:p w:rsidR="00B65EB1" w:rsidRDefault="00A9441E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D87DE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9.9. 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s</w:t>
      </w:r>
      <w:r w:rsidRPr="00D87DE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D87DE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GEMIN4 rs7813</w:t>
      </w:r>
      <w:r w:rsidRPr="00D87DE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 Recessive model.</w:t>
      </w:r>
    </w:p>
    <w:p w:rsidR="00B65EB1" w:rsidRDefault="00B65EB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B65EB1" w:rsidRDefault="00B65EB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B65EB1" w:rsidRDefault="00B65EB1">
      <w:pPr>
        <w:pStyle w:val="1"/>
        <w:widowControl/>
        <w:shd w:val="clear" w:color="auto" w:fill="FFFFFF"/>
        <w:spacing w:before="105" w:beforeAutospacing="0" w:after="105" w:afterAutospacing="0" w:line="263" w:lineRule="atLeast"/>
        <w:rPr>
          <w:rFonts w:ascii="Times New Roman" w:hAnsi="Times New Roman" w:hint="default"/>
          <w:b w:val="0"/>
          <w:bCs/>
          <w:snapToGrid w:val="0"/>
          <w:color w:val="000000"/>
          <w:kern w:val="0"/>
          <w:sz w:val="21"/>
          <w:szCs w:val="21"/>
        </w:rPr>
      </w:pPr>
    </w:p>
    <w:p w:rsidR="00B65EB1" w:rsidRDefault="00B65EB1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p w:rsidR="00B65EB1" w:rsidRDefault="00B65EB1">
      <w:pPr>
        <w:pStyle w:val="1"/>
        <w:widowControl/>
        <w:shd w:val="clear" w:color="auto" w:fill="FFFFFF"/>
        <w:spacing w:before="105" w:beforeAutospacing="0" w:after="105" w:afterAutospacing="0" w:line="263" w:lineRule="atLeast"/>
        <w:jc w:val="both"/>
        <w:rPr>
          <w:rFonts w:ascii="Times New Roman" w:hAnsi="Times New Roman" w:hint="default"/>
          <w:b w:val="0"/>
          <w:bCs/>
          <w:snapToGrid w:val="0"/>
          <w:color w:val="000000"/>
          <w:kern w:val="0"/>
          <w:sz w:val="21"/>
          <w:szCs w:val="21"/>
        </w:rPr>
      </w:pPr>
    </w:p>
    <w:p w:rsidR="00B65EB1" w:rsidRDefault="00B65EB1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p w:rsidR="00B65EB1" w:rsidRDefault="00B65EB1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p w:rsidR="00B65EB1" w:rsidRDefault="00B65EB1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p w:rsidR="00B65EB1" w:rsidRDefault="00B65EB1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p w:rsidR="00B65EB1" w:rsidRDefault="00B65EB1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p w:rsidR="00B65EB1" w:rsidRDefault="00B65EB1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sectPr w:rsidR="00B65EB1" w:rsidSect="00B65EB1">
      <w:footerReference w:type="default" r:id="rId17"/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441E" w:rsidRDefault="00A9441E" w:rsidP="00B65EB1">
      <w:r>
        <w:separator/>
      </w:r>
    </w:p>
  </w:endnote>
  <w:endnote w:type="continuationSeparator" w:id="0">
    <w:p w:rsidR="00A9441E" w:rsidRDefault="00A9441E" w:rsidP="00B65E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b0c9bf5d + 26">
    <w:altName w:val="Segoe Print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5EB1" w:rsidRDefault="00B65EB1">
    <w:pPr>
      <w:pStyle w:val="a3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0;margin-top:0;width:2in;height:2in;z-index:251658240;mso-wrap-style:none;mso-position-horizontal:center;mso-position-horizontal-relative:margin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s0lY7tAAAAAFAQAADwAAAAAAAAABACAA&#10;AAAiAAAAZHJzL2Rvd25yZXYueG1sUEsBAhQAFAAAAAgAh07iQNtF2JwVAgAAFQQAAA4AAAAAAAAA&#10;AQAgAAAAHwEAAGRycy9lMm9Eb2MueG1sUEsFBgAAAAAGAAYAWQEAAKYFAAAAAA==&#10;" filled="f" stroked="f" strokeweight=".5pt">
          <v:textbox style="mso-fit-shape-to-text:t" inset="0,0,0,0">
            <w:txbxContent>
              <w:p w:rsidR="00B65EB1" w:rsidRDefault="00B65EB1">
                <w:pPr>
                  <w:pStyle w:val="a3"/>
                </w:pPr>
                <w:r>
                  <w:rPr>
                    <w:rFonts w:hint="eastAsia"/>
                  </w:rPr>
                  <w:fldChar w:fldCharType="begin"/>
                </w:r>
                <w:r w:rsidR="00A9441E">
                  <w:rPr>
                    <w:rFonts w:hint="eastAsia"/>
                  </w:rPr>
                  <w:instrText xml:space="preserve"> PAGE  \* MERGEFORMAT </w:instrText>
                </w:r>
                <w:r>
                  <w:rPr>
                    <w:rFonts w:hint="eastAsia"/>
                  </w:rPr>
                  <w:fldChar w:fldCharType="separate"/>
                </w:r>
                <w:r w:rsidR="00D87DED">
                  <w:rPr>
                    <w:noProof/>
                  </w:rPr>
                  <w:t>9</w:t>
                </w:r>
                <w:r>
                  <w:rPr>
                    <w:rFonts w:hint="eastAsia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441E" w:rsidRDefault="00A9441E" w:rsidP="00B65EB1">
      <w:r>
        <w:separator/>
      </w:r>
    </w:p>
  </w:footnote>
  <w:footnote w:type="continuationSeparator" w:id="0">
    <w:p w:rsidR="00A9441E" w:rsidRDefault="00A9441E" w:rsidP="00B65E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3074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EN.InstantFormat" w:val="T径߉"/>
    <w:docVar w:name="EN.Layout" w:val="遘ט怀-褜⚬怀-怀-퐎kā퉄鑤崳wĂ툠钔崳vĂ퇼鑤崳uĂ탐恴崐lĂ퇤钔崳tā톄恴崐qā킸ﲰ崙kā퉄wĂ툠墰ͲvĂ퇼壈ͲuĂ퇤墰Ͳtā톄墀Ͳqā킸墀Ͳkā퉄퍨ܥwĂ툠퍨ܥvĂ퇼uĂ퍨ܥËā퇤퍨ܥtā톄퍨ܥqā킸墘Ͳkā툠墀ͲvĂ톜墀ͲrĂ턼墰ͲoĂ퇤tā톄墀Ͳqā킸墀Ͳkā퓀壸ͲĂ풜壸ͲĂ툠壠ͲvĂ톜壠ͲrĂ텠壠ͲpĂ풄ā퇤夐Ͳtā톄夐Ͳqā킸夐Ͳkā鎼崳Ëā퇤鎤崳tā톄鎤崳qā킸鎤崳kāËā퇤鎤崳tā톄鎤崳qā킸鎤崳kā킸钬崳kā킸ﲰ崙kā턘恴崐nĂ탴钬崳mĂ탐lĂ킸ﲰ崙kā퉄鑤崳wĂ탴ﲰ崙mĂ鑤崳Ëā夨ͲËāﲰ崙ÍĄﲰ崙ÌĄÏă恴崐Îă鑼崳ÐĂ鑤崳Ëā鑤崳ÍĄ鑤崳ÌĄ鑤崳Ïă鑤崳ÎăÐĂ鑤崳Ëā唔峲塐Ͳ켬鎼崳`ā쐐鎼崳ā쑼妈Ͳ쑀妈Ͳ쑤奀Ͳ쐨唔峲塐Ͳ쑤奘Ͳ쐨奘Ͳ튤墀ͲzĂ퓤墰Ͳā퉨墀Ͳxā픠壸ͲĂ퓼Ă튤壠ͲzĂ퓤숰ܥā퉨夐Ͳxā틈壈Ͳ{Ă튤墰ͲzĂ튀壈ͲyĂ퉨墰Ͳxā틈{Ă튤塨ͲzĂ튀塨ͲyĂ퉨塨Ͳxā틈퍨ܥ{Ă튤퍨ܥzĂ튀퍨ܥyĂ퉨퍨ܥxā틈{Ă튤钔崳zĂ튀鑤崳yĂ퉨钔崳xā퉨鎤崳xā퉨鎤崳xā틈鑤崳{Ă唔峲塐Ͳ쓄쒠쐐ܥ씘娀Ͳ&#10;씀妸Ͳ 쓨妠Ͳ唔峲妸Ͳ唔峲姐Ͳ씰塐Ͳ唔峲앬쐐ܥ&#10;안奰Ͳ틬鎼崳|ā콄鎼崳aā쵰鎼崳Qā쵀鎼崳Oā촐鎼崳Mā쳠Kā엘鎼崳ā얐鎼崳ā퐌姨Ͳā쵰墰ͲQā쵀墰ͲOā촐墰ͲMā쳠墰ͲKā쵀Oā촐퍨ܥMā쳠퍨ܥKā쵀钔崳Oā촐钔崳Mā쳠钔崳Kā쵀鑤崳Oā촐鑤崳Mā쳠Kā퐌鎤崳ā쵰鎤崳Qā퐌娰Ͳā콄娘Ͳaā쵰娘ͲQā춈婠ͲRĂ춈婈ͲRĂ춬SĂ콄婸Ͳaā팄壠Ͳ}Ă퐌媐Ͳā틬夐Ͳ|ā콄媐Ͳaā唔峲塐Ͳ唔峲塐Ͳ唔峲얨妈Ͳ唔峲奀Ͳ얨妈Ͳ唔峲奀Ͳ唔峲嫀Ͳ唔峲奘Ͳ唔峲奀Ͳ唔峲唔峲鎼崳唔峲塐Ͳ예嫰Ͳā연嫘Ͳā엀媨Ͳā쳈鎼崳Jā옠鎼崳āÓࠃ子ͲÒࠃ嬈ͲÂࠂ墀ͲÁࠂ嬸ͲÑࠁ말ܥÀࠁ펔嬠Ͳā쳈墰ͲJā펔ā쳈鎤崳Jā펔鑤崳ā쳈恴崐Jā펔鎤崳ā펔鎤崳ā펔鎤崳ā宀ͲÑࠁ펔ā鑤崳Óࠃ鑤崳Òࠃ钔崳Ñࠁ펔鑼崳ā孨ͲÑࠁ펔멈ܥā펔塨Ͳā·ā힄官Ͳ§ā욘官Ͳā왐官Ͳā옸官Ͳā宰Ͳ·ā힄宰Ͳ§ā욘宰Ͳā왐ā옸宰Ͳā욀寈Ͳࠁ왨寸Ͳࠁ寈Ͳ·ā힄寸Ͳ§ā唔峲鎼崳唔峲钬崳唔峲唔峲墘Ͳ尐Ͳ·ā힄寠Ͳ§ā屰Ͳ·ā힄尨Ͳ§ā恴崐¹Ăﲰ崙¸Ăퟀ©Ă힜ﲰ崙¨Ă鑤崳·ā힄鑤崳§ā屘Ͳ¹Ă밨ܥ¸Ăퟀ屘Ͳ©Ă힜밨ܥ¨Ă·ā힄局Ͳ§ā岠Ͳ·ā힄岈Ͳ§ā唔峲塐Ͳ혜崘Ͳࠁ현붐ܥࠁ헬崰Ͳࠁ헔ࠁ햼峨Ͳࠁ햤岸Ͳࠁ햌뵈ܥࠁ해峐Ͳࠁ잸崰Ͳ%ࠁ잠崀Ͳ$ࠁ있嵠Ͳ#ࠁ읰&quot;ࠁ의崘Ͳ!ࠁ은붐ܥ ࠁ율崰Ͳࠁ윐崀Ͳࠁ웸峨Ͳࠁ웠岸Ͳࠁ웈뵈ܥࠁ우ࠁ혜倈Ͳࠁ현巘Ͳࠁ헬뀠ܥࠁ헔巰Ͳࠁ햼巀Ͳࠁ햤嶨Ͳࠁ햌嵸Ͳࠁ해ࠁ잸뀠ܥ%ࠁ잠巰Ͳ$ࠁ의倈Ͳ!ࠁ은巘Ͳ ࠁ율뀠ܥࠁ윐巰Ͳࠁ웸巀Ͳࠁ웠ࠁ웈嵸Ͳࠁ우嶐Ͳࠁ唔峲鎼崳唔峲钬崳唔峲뫘ܥ혜恴崐ࠁ현恴崐ࠁ헬ࠁ헔恴崐ࠁ岠Ͳ¬āퟤ岠Ͳªā홰岈Ͳā혴岈Ͳā倸Ͳ¯Ă倸Ͳ®Ă­Ă퟼끨ܥ«Ă훐偐Ͳ¡Ă횬偐Ͳ Ă횈偐ͲĂ홌倠ͲĂ倸Ͳ¬āퟤ墰Ͳªā홰ā혴墰Ͳāﲰ崙¬ā홰ﲰ崙āﲰ崙ÈĄﲰ崙ÇĄ恴崐Êă恴崐ÉăÆĂ鑼崳¯Ă恴崐®Ăﲰ崙­Ă훐鑼崳¡Ă횬恴崐 Ă횈ﲰ崙Ă鑤崳Åā¬ā홰鑤崳ā鑤崳ÈĄ鑤崳ÇĄ鑤崳Êă鑤崳Éă鑤崳ÆĂ屘Ͳ¯Ă®Ă밨ܥ­Ă훐屘Ͳ¡Ă횬밨ܥ Ă횈밨ܥĂ鑤崳Åā局Ͳ¬ā홰局Ͳāµࠂ傘Ͳ´ࠂ낰ܥ³ࠂ傰Ͳ²ࠂ흈낰ܥ¥ࠂ휤傰Ͳ¤ࠂ傀Ͳ±ࠁ偨Ͳ°ࠁ휌£ࠁ훴偨Ͳ¢ࠁ夨ͲÅā퍨ܥÅā儨Ͳ¶희僠Ͳ¦쟨儨Ͳ'쟐僠Ͳ&amp;¶희놸ܥ¦쟨儐Ͳ'쟐놸ܥ&amp;한兘Ͳ필兀Ͳ한鎼崳필鎼崳唔峲唔峲冈Ͳ唔峲鎤崳唔峲冸Ͳ唔峲凐Ͳ唔峲㖐Ͳ唔峲㓐Ͳ폴뇨ܥā폜ā刘Ͳà凨Ͳß唔峲ﲰ崙唔峲鎼崳푬劐Ͳā푔땠ܥā저剈Ͳ(ā쪸;ā쥨墰Ͳ2ā젘墰Ͳ)ā찔鑼崳DĂ쯰恴崐CĂ쯌ﲰ崙BĂ쮨ﲰ崙AĂ쮄鑤崳@Ă쪔:Ă쩰恴崐9Ă쩌ﲰ崙8Ă쨨ﲰ崙7Ă쨄鑤崳6Ă쥄鑼崳1Ă줠恴崐0Ă주ﲰ崙/Ă죘.Ă좴鑤崳-Ă쪸鑌崳;ā쥨鑌崳2ā젘鑌崳)ā쪸퍨ܥ;ā쥨퍨ܥ2ā젘퍨ܥ)ā쪸;ā쥨墘Ͳ2ā젘墘Ͳ)ā쪸勘Ͳ;ā쥨勘Ͳ2ā젘勘Ͳ)ā쭠勀Ͳ?Ă짠勀Ͳ5Ă좐,Ă쪸엀ܥ;ā쥨엀ܥ2ā젘엀ܥ)ā즤匸Ͳ4Ą졔匸Ͳ+Ą쫴匸Ͳ=ă쫐匈Ͳ&lt;Ă즀3Ă젰匈Ͳ*Ă쪸勰Ͳ;ā쥨勰Ͳ2ā젘勰Ͳ)ā쬤钔崳&gt;Ą쪸鑤崳;ā첌ꤐܥHĂ챐FĂ첰墰ͲIā챴墰ͲGā참墰ͲEā챴动ͲGā참墘ͲEā첰퍨ܥIā챴퍨ܥGā참Eā첰钔崳Iā챴钔崳Gā참钔崳Eā첰鎼崳Iā챴鎼崳Gā참鎼崳Eā첰鎤崳Iā챴Gā참鎤崳Eā첌鑤崳HĂ챐鑤崳FĂ쵘墰ͲPā촨墰ͲNā쳸墰ͲLā쵘퍨ܥPā촨Nā쳸퍨ܥLā쵘钔崳Pā촨钔崳Nā쳸钔崳Lā쵘鑤崳Pā촨鑤崳Nā쳸鑤崳Lā쵘Pā촨鎼崳Nā쳸鎼崳Lā퐼鑤崳ā퐤鑤崳ā켔鑤崳_ā컼鑤崳^ā취ﲰ崙Uā췐Tā퐼嬠Ͳā퐤匠Ͳā켔嬠Ͳ_ā컼匠Ͳ^ā취嬠ͲUā췐匠ͲTā취鎤崳Uā췐Tā취鎼崳Uā췐鎼崳Tā퐼鎤崳ā퐤鎤崳ā켔鎤崳_ā컼鎤崳^ā캨䫘Ͳ[ࠂ컌\ࠁ캐䦠ͲZࠁ칸䥰ͲYࠁ칠ꅰܥXࠁ츘䥀ͲW츀䣈ͲV唔峲䢰Ͳ커䭐Ͳ]唔峲큌ꖨܥhă퀜䁐Ͳgă쿬䷘Ͳfă콴䴰Ͳcă큼䀸ͲiĂ쿈䷀ͲeĂ쾤䵈ͲdĂ킠jā콜䳐Ͳbā패퍨ܥ~ā패鎼崳~ā패鎤崳~ā퍀䃸ͲĂ패頸ܥ~ā퍼墰Ͳā퍤ā퍤퍨ܥā퍤鑼崳ā퍼鎼崳ā퍤鎼崳ā퍤䄨Ͳā唔峲퍨ܥ唔峲鎤崳唔峲唔峲鎤崳唔峲鎤崳唔峲鑤崳唔峲鎤崳唔峲锌崳폄墰Ͳā펬㬠Ͳā폄ā펬鑤崳ā폄鑤崳ā펬鑤崳ā폄鑤崳ā펬鑤崳ā폄鑌崳ā펬鑌崳āºĂ鱘ܥ»ā⣈ͲÚࠃ㢘Ͳ¾ࠃ鉠ܥ½ࠃ㮘ͲÄࠂ㪨ͲÃࠂ鍐ܥ¿ࠂ襤¼ࠂ≠ͲÞࠁⅰͲÛࠁ㉸ͲÕăとͲÔă㍨ͲÙĂ㊨ͲØĂ㋘Ͳ×Ă濾ÖĂ∰ͲÝā攀ܥÜā唔峲⠈Ͳ理"/>
    <w:docVar w:name="EN.Libraries" w:val="T径߉߉倴߉崨И꿈偌߉䣎꿈偤߉傜߉傤߉偼߉傔߉僄߉催߉僨߉僴߉僄߉僜߉僴߉儴߉兄߉兄߉儤߉儼߉Ỵ忡冀߉兔߉܉冔߉公߉܉冄߉凌߉农߉ᾜ忡凤߉冴߉܉Ṍ忡܉2凌߉܉⃬忡刄߉凤߉刴߉܉刔߉剄߉刬߉剤߉Ᾰ忡܉1剄߉܉劄߉Ṩ忡܉剜߉܉剴߉܉劰߉劌߉܉₴忡勔߉劤߉܉Ạ忡܉劼߉܉0勼߉܉勔߉匄߉7匤߉89匄߉:午߉;匜߉&lt;=匴߉却߉?卌߉@厄߉厔߉卤߉卼߉叄߉厔߉ἐ忡叄߉῔忡܉厬߉⁠忡܊叄߉吔߉Ḱ忡܉叴߉听߉܉同߉呄߉܉吤߉℈忡呤߉吼߉ 忡呸߉4呔߉咄߉呬߉咴߉咄߉Ỵ忡܉哄߉‌忡܉咜߉Ộ忡܉咴߉唄߉唐߉哤߉ᾜ忡܉Ẅ忡܉哼߉Ṍ忡܉2ᾀ忡܉唔߉⃬忡啔߉啜߉唬߉⃐忡ƀ܊啄߉啜߉喤߉啴߉Ᾰ忡܉1Ẽ忡܉喌߉Ṩ忡܉嗄߉`܊喤߉῰忡܉嗴߉嗴߉⁄忡܉嗔߉₴忡嘄߉ₘ忡À܊嗬߉Ạ忡܉ὤ忡܉嘄߉ℤ忡噄߉嘜߉7嘴߉9噌߉嚌߉嚔߉噤߉=噼߉?A囘߉囤߉ἐ忡འ܊῔忡䉀܊圤߉䐠܊圴߉Ḱ忡ౠ܊3Ὀ忡垄߉Ἤ忡䀀܊/℈忡䙠܊ 忡䍠܊4"/>
  </w:docVars>
  <w:rsids>
    <w:rsidRoot w:val="007B4FC3"/>
    <w:rsid w:val="00000077"/>
    <w:rsid w:val="000268DE"/>
    <w:rsid w:val="00033AB8"/>
    <w:rsid w:val="000416B3"/>
    <w:rsid w:val="00067F25"/>
    <w:rsid w:val="000720CD"/>
    <w:rsid w:val="0007338E"/>
    <w:rsid w:val="00086EC3"/>
    <w:rsid w:val="000A0669"/>
    <w:rsid w:val="000A344D"/>
    <w:rsid w:val="000A3815"/>
    <w:rsid w:val="000B6728"/>
    <w:rsid w:val="000C7754"/>
    <w:rsid w:val="000E124F"/>
    <w:rsid w:val="000F218A"/>
    <w:rsid w:val="000F7375"/>
    <w:rsid w:val="00127523"/>
    <w:rsid w:val="001323FF"/>
    <w:rsid w:val="00133A52"/>
    <w:rsid w:val="00144E88"/>
    <w:rsid w:val="00174E35"/>
    <w:rsid w:val="00185F09"/>
    <w:rsid w:val="00194277"/>
    <w:rsid w:val="001A0334"/>
    <w:rsid w:val="001A4003"/>
    <w:rsid w:val="001B1CCF"/>
    <w:rsid w:val="001C124C"/>
    <w:rsid w:val="001C7E18"/>
    <w:rsid w:val="001D7A39"/>
    <w:rsid w:val="001E3B25"/>
    <w:rsid w:val="00205425"/>
    <w:rsid w:val="00224457"/>
    <w:rsid w:val="00246720"/>
    <w:rsid w:val="00267943"/>
    <w:rsid w:val="00286C57"/>
    <w:rsid w:val="002A6246"/>
    <w:rsid w:val="002B19BB"/>
    <w:rsid w:val="002C7160"/>
    <w:rsid w:val="002D32A7"/>
    <w:rsid w:val="002D6BB3"/>
    <w:rsid w:val="002E31BC"/>
    <w:rsid w:val="002F0100"/>
    <w:rsid w:val="002F1FAC"/>
    <w:rsid w:val="002F27C8"/>
    <w:rsid w:val="00311A1B"/>
    <w:rsid w:val="0033408E"/>
    <w:rsid w:val="003523FD"/>
    <w:rsid w:val="00352DBC"/>
    <w:rsid w:val="003533B1"/>
    <w:rsid w:val="00353E5B"/>
    <w:rsid w:val="00386C91"/>
    <w:rsid w:val="003903BC"/>
    <w:rsid w:val="00397183"/>
    <w:rsid w:val="003B1ECA"/>
    <w:rsid w:val="003B69EE"/>
    <w:rsid w:val="003D1265"/>
    <w:rsid w:val="003E003C"/>
    <w:rsid w:val="004057DC"/>
    <w:rsid w:val="00413C7B"/>
    <w:rsid w:val="004528F6"/>
    <w:rsid w:val="00477374"/>
    <w:rsid w:val="004A21D5"/>
    <w:rsid w:val="004A2B50"/>
    <w:rsid w:val="004B0C53"/>
    <w:rsid w:val="004C2F84"/>
    <w:rsid w:val="004C403D"/>
    <w:rsid w:val="004D630A"/>
    <w:rsid w:val="004E76C3"/>
    <w:rsid w:val="004F2499"/>
    <w:rsid w:val="00500488"/>
    <w:rsid w:val="00501AC3"/>
    <w:rsid w:val="0050223D"/>
    <w:rsid w:val="00520968"/>
    <w:rsid w:val="00523F36"/>
    <w:rsid w:val="005706B1"/>
    <w:rsid w:val="00571153"/>
    <w:rsid w:val="00584DF7"/>
    <w:rsid w:val="005968F4"/>
    <w:rsid w:val="005A4FC0"/>
    <w:rsid w:val="005B24A4"/>
    <w:rsid w:val="005D287F"/>
    <w:rsid w:val="005D4CCD"/>
    <w:rsid w:val="005E36E6"/>
    <w:rsid w:val="005E5924"/>
    <w:rsid w:val="006023B5"/>
    <w:rsid w:val="00626D23"/>
    <w:rsid w:val="00634E86"/>
    <w:rsid w:val="006353EA"/>
    <w:rsid w:val="00656AD7"/>
    <w:rsid w:val="00667141"/>
    <w:rsid w:val="0067532F"/>
    <w:rsid w:val="0068542A"/>
    <w:rsid w:val="00691F42"/>
    <w:rsid w:val="006964C5"/>
    <w:rsid w:val="00697BBF"/>
    <w:rsid w:val="006A0AFD"/>
    <w:rsid w:val="006B6961"/>
    <w:rsid w:val="006C1550"/>
    <w:rsid w:val="006C78EB"/>
    <w:rsid w:val="006D71DB"/>
    <w:rsid w:val="006E063C"/>
    <w:rsid w:val="006F5B61"/>
    <w:rsid w:val="006F76E0"/>
    <w:rsid w:val="00703363"/>
    <w:rsid w:val="00703942"/>
    <w:rsid w:val="00711D4C"/>
    <w:rsid w:val="00726BCB"/>
    <w:rsid w:val="00727A64"/>
    <w:rsid w:val="00730CB2"/>
    <w:rsid w:val="007506EB"/>
    <w:rsid w:val="0077326D"/>
    <w:rsid w:val="00774166"/>
    <w:rsid w:val="00791F77"/>
    <w:rsid w:val="00797460"/>
    <w:rsid w:val="007A0DD2"/>
    <w:rsid w:val="007B4FC3"/>
    <w:rsid w:val="007E022F"/>
    <w:rsid w:val="00812F8C"/>
    <w:rsid w:val="00847B39"/>
    <w:rsid w:val="00875B54"/>
    <w:rsid w:val="00887CEE"/>
    <w:rsid w:val="00890D70"/>
    <w:rsid w:val="008B2D77"/>
    <w:rsid w:val="008B412D"/>
    <w:rsid w:val="008C4317"/>
    <w:rsid w:val="008D1856"/>
    <w:rsid w:val="008D3F81"/>
    <w:rsid w:val="008E37DA"/>
    <w:rsid w:val="00907ACF"/>
    <w:rsid w:val="00913E0C"/>
    <w:rsid w:val="00913E21"/>
    <w:rsid w:val="0091657E"/>
    <w:rsid w:val="00916FD9"/>
    <w:rsid w:val="00940EB8"/>
    <w:rsid w:val="00952E20"/>
    <w:rsid w:val="0097081D"/>
    <w:rsid w:val="00972382"/>
    <w:rsid w:val="00996CA8"/>
    <w:rsid w:val="009A2563"/>
    <w:rsid w:val="009A37B5"/>
    <w:rsid w:val="009B0712"/>
    <w:rsid w:val="009D2A9C"/>
    <w:rsid w:val="00A2302B"/>
    <w:rsid w:val="00A26A3F"/>
    <w:rsid w:val="00A901B1"/>
    <w:rsid w:val="00A92C35"/>
    <w:rsid w:val="00A9441E"/>
    <w:rsid w:val="00A9655F"/>
    <w:rsid w:val="00AA3C2E"/>
    <w:rsid w:val="00AB1CF8"/>
    <w:rsid w:val="00AB29E1"/>
    <w:rsid w:val="00AB4C83"/>
    <w:rsid w:val="00AC2E23"/>
    <w:rsid w:val="00AC4C88"/>
    <w:rsid w:val="00AD54C4"/>
    <w:rsid w:val="00AF78E9"/>
    <w:rsid w:val="00B11CF3"/>
    <w:rsid w:val="00B15F40"/>
    <w:rsid w:val="00B33FFB"/>
    <w:rsid w:val="00B343AE"/>
    <w:rsid w:val="00B65EB1"/>
    <w:rsid w:val="00B6766F"/>
    <w:rsid w:val="00B85958"/>
    <w:rsid w:val="00BA2567"/>
    <w:rsid w:val="00BA5D92"/>
    <w:rsid w:val="00BD72F8"/>
    <w:rsid w:val="00BF5271"/>
    <w:rsid w:val="00C01B8E"/>
    <w:rsid w:val="00C02792"/>
    <w:rsid w:val="00C04A83"/>
    <w:rsid w:val="00C10D86"/>
    <w:rsid w:val="00C11B24"/>
    <w:rsid w:val="00C21FC7"/>
    <w:rsid w:val="00C54A19"/>
    <w:rsid w:val="00C56B57"/>
    <w:rsid w:val="00C803FF"/>
    <w:rsid w:val="00C84ACA"/>
    <w:rsid w:val="00C97EBD"/>
    <w:rsid w:val="00CB07D1"/>
    <w:rsid w:val="00CB646B"/>
    <w:rsid w:val="00CC3704"/>
    <w:rsid w:val="00CC3AF2"/>
    <w:rsid w:val="00CD4572"/>
    <w:rsid w:val="00CD6C4B"/>
    <w:rsid w:val="00CE6803"/>
    <w:rsid w:val="00CF15E0"/>
    <w:rsid w:val="00CF2FAF"/>
    <w:rsid w:val="00CF51C8"/>
    <w:rsid w:val="00CF5A93"/>
    <w:rsid w:val="00D12586"/>
    <w:rsid w:val="00D13B57"/>
    <w:rsid w:val="00D3416E"/>
    <w:rsid w:val="00D6185A"/>
    <w:rsid w:val="00D715D4"/>
    <w:rsid w:val="00D838CD"/>
    <w:rsid w:val="00D85F21"/>
    <w:rsid w:val="00D87DED"/>
    <w:rsid w:val="00D948F9"/>
    <w:rsid w:val="00DA7B8B"/>
    <w:rsid w:val="00DB0BEE"/>
    <w:rsid w:val="00DB1B59"/>
    <w:rsid w:val="00DB20A9"/>
    <w:rsid w:val="00DB7544"/>
    <w:rsid w:val="00DB783C"/>
    <w:rsid w:val="00DD4D0A"/>
    <w:rsid w:val="00E126B8"/>
    <w:rsid w:val="00E34933"/>
    <w:rsid w:val="00E44E7A"/>
    <w:rsid w:val="00E611A3"/>
    <w:rsid w:val="00E62840"/>
    <w:rsid w:val="00E87B6D"/>
    <w:rsid w:val="00EA4AAB"/>
    <w:rsid w:val="00EB5D56"/>
    <w:rsid w:val="00EB7F09"/>
    <w:rsid w:val="00ED08FC"/>
    <w:rsid w:val="00ED120A"/>
    <w:rsid w:val="00ED456E"/>
    <w:rsid w:val="00F01C97"/>
    <w:rsid w:val="00F04E17"/>
    <w:rsid w:val="00F14275"/>
    <w:rsid w:val="00F24E5F"/>
    <w:rsid w:val="00F27061"/>
    <w:rsid w:val="00F8404A"/>
    <w:rsid w:val="00FB17E7"/>
    <w:rsid w:val="00FC0B3C"/>
    <w:rsid w:val="00FE4956"/>
    <w:rsid w:val="00FE7558"/>
    <w:rsid w:val="00FF7584"/>
    <w:rsid w:val="012A3560"/>
    <w:rsid w:val="016F3AD3"/>
    <w:rsid w:val="024A01DE"/>
    <w:rsid w:val="025E09AD"/>
    <w:rsid w:val="02CE4A92"/>
    <w:rsid w:val="03525A29"/>
    <w:rsid w:val="03F411CC"/>
    <w:rsid w:val="040A1A1D"/>
    <w:rsid w:val="041B1A9B"/>
    <w:rsid w:val="048C0C16"/>
    <w:rsid w:val="04C64795"/>
    <w:rsid w:val="04E2172A"/>
    <w:rsid w:val="04F63F97"/>
    <w:rsid w:val="05002297"/>
    <w:rsid w:val="05005AA5"/>
    <w:rsid w:val="05143583"/>
    <w:rsid w:val="053607C1"/>
    <w:rsid w:val="05B8672A"/>
    <w:rsid w:val="065C7079"/>
    <w:rsid w:val="06B3371D"/>
    <w:rsid w:val="08CC23FD"/>
    <w:rsid w:val="08EB422C"/>
    <w:rsid w:val="09904531"/>
    <w:rsid w:val="09AF1636"/>
    <w:rsid w:val="09B420CA"/>
    <w:rsid w:val="0A2E1F3E"/>
    <w:rsid w:val="0A3461E7"/>
    <w:rsid w:val="0AA45DD7"/>
    <w:rsid w:val="0AC84C23"/>
    <w:rsid w:val="0AD83067"/>
    <w:rsid w:val="0B3066CD"/>
    <w:rsid w:val="0B71029F"/>
    <w:rsid w:val="0BA4222A"/>
    <w:rsid w:val="0C6813C8"/>
    <w:rsid w:val="0D010197"/>
    <w:rsid w:val="0D9621DE"/>
    <w:rsid w:val="0E263501"/>
    <w:rsid w:val="0E2D4895"/>
    <w:rsid w:val="0E921D85"/>
    <w:rsid w:val="0F4465B2"/>
    <w:rsid w:val="0F653517"/>
    <w:rsid w:val="0F7852C1"/>
    <w:rsid w:val="0F971955"/>
    <w:rsid w:val="100E66D9"/>
    <w:rsid w:val="104E7E3C"/>
    <w:rsid w:val="10847D57"/>
    <w:rsid w:val="10B1672B"/>
    <w:rsid w:val="127E6233"/>
    <w:rsid w:val="12A279F5"/>
    <w:rsid w:val="12B86FD5"/>
    <w:rsid w:val="12F136B3"/>
    <w:rsid w:val="141F7D56"/>
    <w:rsid w:val="1446550D"/>
    <w:rsid w:val="149A51CE"/>
    <w:rsid w:val="16C20DE7"/>
    <w:rsid w:val="17086B94"/>
    <w:rsid w:val="170C39ED"/>
    <w:rsid w:val="1713001A"/>
    <w:rsid w:val="17B023E5"/>
    <w:rsid w:val="17E100C9"/>
    <w:rsid w:val="17EA2F2C"/>
    <w:rsid w:val="17F91122"/>
    <w:rsid w:val="191D6883"/>
    <w:rsid w:val="19A80CC4"/>
    <w:rsid w:val="1A5629AD"/>
    <w:rsid w:val="1B3C2EC9"/>
    <w:rsid w:val="1B8114D4"/>
    <w:rsid w:val="1DAF6E24"/>
    <w:rsid w:val="1DC407FC"/>
    <w:rsid w:val="1E4D0F4C"/>
    <w:rsid w:val="1E7B6A59"/>
    <w:rsid w:val="1E9B67E1"/>
    <w:rsid w:val="1EAD7BCC"/>
    <w:rsid w:val="20720F6D"/>
    <w:rsid w:val="20935198"/>
    <w:rsid w:val="2101612E"/>
    <w:rsid w:val="21A60DD1"/>
    <w:rsid w:val="221E1CE7"/>
    <w:rsid w:val="22217F31"/>
    <w:rsid w:val="222F4529"/>
    <w:rsid w:val="228156F4"/>
    <w:rsid w:val="22CC2D17"/>
    <w:rsid w:val="238D4958"/>
    <w:rsid w:val="245244AB"/>
    <w:rsid w:val="2492636E"/>
    <w:rsid w:val="24F64A63"/>
    <w:rsid w:val="251508D9"/>
    <w:rsid w:val="254A1ACA"/>
    <w:rsid w:val="25B866B9"/>
    <w:rsid w:val="26353749"/>
    <w:rsid w:val="2670574C"/>
    <w:rsid w:val="27652B3C"/>
    <w:rsid w:val="27A53EFF"/>
    <w:rsid w:val="27B041F7"/>
    <w:rsid w:val="286418BD"/>
    <w:rsid w:val="29F2568B"/>
    <w:rsid w:val="2A225980"/>
    <w:rsid w:val="2A9F3559"/>
    <w:rsid w:val="2B034B94"/>
    <w:rsid w:val="2B326EBF"/>
    <w:rsid w:val="2B4D133F"/>
    <w:rsid w:val="2B64774D"/>
    <w:rsid w:val="2BC31BDB"/>
    <w:rsid w:val="2C8849BA"/>
    <w:rsid w:val="2D2E1FB4"/>
    <w:rsid w:val="2EFA53B2"/>
    <w:rsid w:val="2F047042"/>
    <w:rsid w:val="2F9E2995"/>
    <w:rsid w:val="306A2B69"/>
    <w:rsid w:val="30EE3B99"/>
    <w:rsid w:val="31001120"/>
    <w:rsid w:val="31067FE8"/>
    <w:rsid w:val="31764DA0"/>
    <w:rsid w:val="3188496C"/>
    <w:rsid w:val="32931B9A"/>
    <w:rsid w:val="32DA4981"/>
    <w:rsid w:val="336B7017"/>
    <w:rsid w:val="33C4300F"/>
    <w:rsid w:val="33D57725"/>
    <w:rsid w:val="34404F5C"/>
    <w:rsid w:val="348A3A68"/>
    <w:rsid w:val="35037186"/>
    <w:rsid w:val="350923D5"/>
    <w:rsid w:val="35411671"/>
    <w:rsid w:val="354B1B3C"/>
    <w:rsid w:val="374A25AB"/>
    <w:rsid w:val="37E22DB7"/>
    <w:rsid w:val="383E0123"/>
    <w:rsid w:val="392405BA"/>
    <w:rsid w:val="39A75878"/>
    <w:rsid w:val="39F01A69"/>
    <w:rsid w:val="3A082CCF"/>
    <w:rsid w:val="3A280B49"/>
    <w:rsid w:val="3A5A100F"/>
    <w:rsid w:val="3B4E70FA"/>
    <w:rsid w:val="3BB865BD"/>
    <w:rsid w:val="3BFF5292"/>
    <w:rsid w:val="3C03151B"/>
    <w:rsid w:val="3C642C35"/>
    <w:rsid w:val="3D241E14"/>
    <w:rsid w:val="3D574D21"/>
    <w:rsid w:val="3DB90C9D"/>
    <w:rsid w:val="3DCB7EAC"/>
    <w:rsid w:val="3EA54380"/>
    <w:rsid w:val="3F186CA0"/>
    <w:rsid w:val="3F56320D"/>
    <w:rsid w:val="40494437"/>
    <w:rsid w:val="40826364"/>
    <w:rsid w:val="40883D5A"/>
    <w:rsid w:val="40A55436"/>
    <w:rsid w:val="414C6004"/>
    <w:rsid w:val="415F120E"/>
    <w:rsid w:val="431B375A"/>
    <w:rsid w:val="43E40BA3"/>
    <w:rsid w:val="44704210"/>
    <w:rsid w:val="449E2B9A"/>
    <w:rsid w:val="44E22A1E"/>
    <w:rsid w:val="44E70CB0"/>
    <w:rsid w:val="45AF4694"/>
    <w:rsid w:val="45F91DE5"/>
    <w:rsid w:val="464C1F30"/>
    <w:rsid w:val="46A11D01"/>
    <w:rsid w:val="489D11BF"/>
    <w:rsid w:val="49226DDE"/>
    <w:rsid w:val="4A8E35C0"/>
    <w:rsid w:val="4AA85706"/>
    <w:rsid w:val="4C9447AD"/>
    <w:rsid w:val="4D12086C"/>
    <w:rsid w:val="4D9F3C46"/>
    <w:rsid w:val="4DD16E18"/>
    <w:rsid w:val="4DD9220C"/>
    <w:rsid w:val="4DDE5929"/>
    <w:rsid w:val="4E14021C"/>
    <w:rsid w:val="4E4F165C"/>
    <w:rsid w:val="4E8E275A"/>
    <w:rsid w:val="4EC82036"/>
    <w:rsid w:val="4FAA7B05"/>
    <w:rsid w:val="4FAF4AA3"/>
    <w:rsid w:val="4FD842A9"/>
    <w:rsid w:val="4FF11441"/>
    <w:rsid w:val="4FF901E8"/>
    <w:rsid w:val="50291470"/>
    <w:rsid w:val="50C00155"/>
    <w:rsid w:val="50DA623F"/>
    <w:rsid w:val="516732F4"/>
    <w:rsid w:val="51C24F4E"/>
    <w:rsid w:val="521F6DDE"/>
    <w:rsid w:val="52AD0A07"/>
    <w:rsid w:val="54AD420F"/>
    <w:rsid w:val="5588540F"/>
    <w:rsid w:val="55A40C33"/>
    <w:rsid w:val="55AF4A70"/>
    <w:rsid w:val="55B212A9"/>
    <w:rsid w:val="56A22B16"/>
    <w:rsid w:val="57030277"/>
    <w:rsid w:val="572D4729"/>
    <w:rsid w:val="573D2E27"/>
    <w:rsid w:val="5743226D"/>
    <w:rsid w:val="57E017C0"/>
    <w:rsid w:val="583E07D8"/>
    <w:rsid w:val="59046804"/>
    <w:rsid w:val="59724D7D"/>
    <w:rsid w:val="5A3B4C96"/>
    <w:rsid w:val="5A4864AC"/>
    <w:rsid w:val="5AA4637B"/>
    <w:rsid w:val="5B9C4AD1"/>
    <w:rsid w:val="5BCE1CAC"/>
    <w:rsid w:val="5CA166EB"/>
    <w:rsid w:val="5D7B557A"/>
    <w:rsid w:val="5D7F2B27"/>
    <w:rsid w:val="5DBD7912"/>
    <w:rsid w:val="5F6068EF"/>
    <w:rsid w:val="5F685CB7"/>
    <w:rsid w:val="60311383"/>
    <w:rsid w:val="604C3667"/>
    <w:rsid w:val="60631035"/>
    <w:rsid w:val="606366C7"/>
    <w:rsid w:val="60E7756C"/>
    <w:rsid w:val="612E7CF5"/>
    <w:rsid w:val="614C5395"/>
    <w:rsid w:val="61C058B7"/>
    <w:rsid w:val="62756641"/>
    <w:rsid w:val="62EA4EC3"/>
    <w:rsid w:val="630D0280"/>
    <w:rsid w:val="63237C6F"/>
    <w:rsid w:val="63272142"/>
    <w:rsid w:val="63794194"/>
    <w:rsid w:val="638F31F8"/>
    <w:rsid w:val="66E4644B"/>
    <w:rsid w:val="67330A9A"/>
    <w:rsid w:val="682F6291"/>
    <w:rsid w:val="68897C9B"/>
    <w:rsid w:val="68F07A42"/>
    <w:rsid w:val="691A1C8F"/>
    <w:rsid w:val="692B3ADB"/>
    <w:rsid w:val="69721FBA"/>
    <w:rsid w:val="69CB6C9C"/>
    <w:rsid w:val="6A2A3835"/>
    <w:rsid w:val="6A330801"/>
    <w:rsid w:val="6A524C0C"/>
    <w:rsid w:val="6A887964"/>
    <w:rsid w:val="6A956351"/>
    <w:rsid w:val="6BC85CB6"/>
    <w:rsid w:val="6BD00C76"/>
    <w:rsid w:val="6C2D14C0"/>
    <w:rsid w:val="6C2E5FCF"/>
    <w:rsid w:val="6C56620E"/>
    <w:rsid w:val="6DB17460"/>
    <w:rsid w:val="6EF0566B"/>
    <w:rsid w:val="6EF550D9"/>
    <w:rsid w:val="6FCA45C6"/>
    <w:rsid w:val="71626344"/>
    <w:rsid w:val="72120AD7"/>
    <w:rsid w:val="72745375"/>
    <w:rsid w:val="728F50E0"/>
    <w:rsid w:val="743D4068"/>
    <w:rsid w:val="74710B9D"/>
    <w:rsid w:val="74953198"/>
    <w:rsid w:val="74A736A5"/>
    <w:rsid w:val="74C90E14"/>
    <w:rsid w:val="757F2BFC"/>
    <w:rsid w:val="75BA3C46"/>
    <w:rsid w:val="75C13A0D"/>
    <w:rsid w:val="76402B85"/>
    <w:rsid w:val="77876C7F"/>
    <w:rsid w:val="77B910EE"/>
    <w:rsid w:val="78E36D7A"/>
    <w:rsid w:val="79CD37D6"/>
    <w:rsid w:val="7A0613FE"/>
    <w:rsid w:val="7A5A5020"/>
    <w:rsid w:val="7C284F15"/>
    <w:rsid w:val="7C2E1AB8"/>
    <w:rsid w:val="7C403A67"/>
    <w:rsid w:val="7C6B485D"/>
    <w:rsid w:val="7CFB78EE"/>
    <w:rsid w:val="7D2603F9"/>
    <w:rsid w:val="7D3A5C90"/>
    <w:rsid w:val="7D665607"/>
    <w:rsid w:val="7F525644"/>
    <w:rsid w:val="7F656559"/>
    <w:rsid w:val="7F916C7E"/>
    <w:rsid w:val="7FC40F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0" w:uiPriority="0" w:unhideWhenUsed="0" w:qFormat="1"/>
    <w:lsdException w:name="heading 8" w:uiPriority="9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5EB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rsid w:val="00B65EB1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7">
    <w:name w:val="heading 7"/>
    <w:basedOn w:val="a"/>
    <w:next w:val="a"/>
    <w:qFormat/>
    <w:rsid w:val="00B65EB1"/>
    <w:pPr>
      <w:keepNext/>
      <w:spacing w:before="40" w:after="40"/>
      <w:outlineLvl w:val="6"/>
    </w:pPr>
    <w:rPr>
      <w:rFonts w:ascii="Tahoma" w:hAnsi="Tahoma"/>
      <w:b/>
      <w:bCs/>
      <w:sz w:val="36"/>
      <w:szCs w:val="20"/>
      <w:lang w:val="en-GB"/>
    </w:rPr>
  </w:style>
  <w:style w:type="paragraph" w:styleId="9">
    <w:name w:val="heading 9"/>
    <w:basedOn w:val="a"/>
    <w:next w:val="a"/>
    <w:qFormat/>
    <w:rsid w:val="00B65EB1"/>
    <w:pPr>
      <w:keepNext/>
      <w:spacing w:before="40" w:after="40"/>
      <w:outlineLvl w:val="8"/>
    </w:pPr>
    <w:rPr>
      <w:rFonts w:ascii="Tahoma" w:hAnsi="Tahoma"/>
      <w:b/>
      <w:bCs/>
      <w:color w:val="993366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B65E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B65E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sid w:val="00B65E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basedOn w:val="a0"/>
    <w:uiPriority w:val="22"/>
    <w:qFormat/>
    <w:rsid w:val="00B65EB1"/>
    <w:rPr>
      <w:b/>
      <w:bCs/>
    </w:rPr>
  </w:style>
  <w:style w:type="character" w:styleId="a7">
    <w:name w:val="Hyperlink"/>
    <w:basedOn w:val="a0"/>
    <w:uiPriority w:val="99"/>
    <w:unhideWhenUsed/>
    <w:qFormat/>
    <w:rsid w:val="00B65EB1"/>
    <w:rPr>
      <w:color w:val="0000FF" w:themeColor="hyperlink"/>
      <w:u w:val="single"/>
    </w:rPr>
  </w:style>
  <w:style w:type="character" w:customStyle="1" w:styleId="Char0">
    <w:name w:val="页眉 Char"/>
    <w:basedOn w:val="a0"/>
    <w:link w:val="a4"/>
    <w:uiPriority w:val="99"/>
    <w:qFormat/>
    <w:rsid w:val="00B65EB1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B65EB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B65EB1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B65EB1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B65EB1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B65EB1"/>
    <w:rPr>
      <w:rFonts w:ascii="Calibri" w:hAnsi="Calibri" w:cs="Calibri"/>
      <w:sz w:val="20"/>
    </w:rPr>
  </w:style>
  <w:style w:type="character" w:customStyle="1" w:styleId="fontstyle01">
    <w:name w:val="fontstyle01"/>
    <w:basedOn w:val="a0"/>
    <w:qFormat/>
    <w:rsid w:val="00B65EB1"/>
    <w:rPr>
      <w:rFonts w:ascii="AdvOTb0c9bf5d + 26" w:eastAsia="AdvOTb0c9bf5d + 26" w:hAnsi="AdvOTb0c9bf5d + 26" w:cs="AdvOTb0c9bf5d + 26"/>
      <w:color w:val="231F20"/>
      <w:sz w:val="16"/>
      <w:szCs w:val="16"/>
    </w:rPr>
  </w:style>
  <w:style w:type="character" w:customStyle="1" w:styleId="font21">
    <w:name w:val="font21"/>
    <w:basedOn w:val="a0"/>
    <w:qFormat/>
    <w:rsid w:val="00B65EB1"/>
    <w:rPr>
      <w:rFonts w:ascii="Times New Roman" w:hAnsi="Times New Roman" w:cs="Times New Roman" w:hint="default"/>
      <w:b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basedOn w:val="a0"/>
    <w:qFormat/>
    <w:rsid w:val="00B65EB1"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B65EB1"/>
    <w:rPr>
      <w:rFonts w:ascii="Times New Roman" w:hAnsi="Times New Roman" w:cs="Times New Roman" w:hint="default"/>
      <w:b/>
      <w:color w:val="000000"/>
      <w:sz w:val="22"/>
      <w:szCs w:val="22"/>
      <w:u w:val="none"/>
      <w:vertAlign w:val="subscript"/>
    </w:rPr>
  </w:style>
  <w:style w:type="character" w:customStyle="1" w:styleId="font01">
    <w:name w:val="font01"/>
    <w:basedOn w:val="a0"/>
    <w:qFormat/>
    <w:rsid w:val="00B65EB1"/>
    <w:rPr>
      <w:rFonts w:ascii="Times New Roman" w:hAnsi="Times New Roman" w:cs="Times New Roman" w:hint="default"/>
      <w:b/>
      <w:color w:val="000000"/>
      <w:sz w:val="16"/>
      <w:szCs w:val="16"/>
      <w:u w:val="none"/>
      <w:vertAlign w:val="subscript"/>
    </w:rPr>
  </w:style>
  <w:style w:type="paragraph" w:styleId="a8">
    <w:name w:val="Balloon Text"/>
    <w:basedOn w:val="a"/>
    <w:link w:val="Char1"/>
    <w:uiPriority w:val="99"/>
    <w:semiHidden/>
    <w:unhideWhenUsed/>
    <w:rsid w:val="00D87DED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D87DE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6956C0D-C7A4-4F1F-9230-C92ED508B1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46</Words>
  <Characters>1404</Characters>
  <Application>Microsoft Office Word</Application>
  <DocSecurity>0</DocSecurity>
  <Lines>11</Lines>
  <Paragraphs>3</Paragraphs>
  <ScaleCrop>false</ScaleCrop>
  <Company>微软中国</Company>
  <LinksUpToDate>false</LinksUpToDate>
  <CharactersWithSpaces>1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istrator</cp:lastModifiedBy>
  <cp:revision>67</cp:revision>
  <cp:lastPrinted>2017-05-21T08:07:00Z</cp:lastPrinted>
  <dcterms:created xsi:type="dcterms:W3CDTF">2014-10-28T06:22:00Z</dcterms:created>
  <dcterms:modified xsi:type="dcterms:W3CDTF">2019-10-13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